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 w:eastAsia="zh-CN"/>
        </w:rPr>
      </w:pPr>
      <w:r>
        <w:rPr>
          <w:lang w:val="en-US" w:eastAsia="zh-CN"/>
        </w:rPr>
        <w:t xml:space="preserve">A New Approach to Evaluating Aberrant </w:t>
      </w:r>
      <w:r>
        <w:rPr>
          <w:lang w:val="en-US" w:eastAsia="zh-CN"/>
        </w:rPr>
        <w:t xml:space="preserve">DNA </w:t>
      </w:r>
      <w:r>
        <w:rPr>
          <w:lang w:val="en-US" w:eastAsia="zh-CN"/>
        </w:rPr>
        <w:t>Methylation Profiles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in Hepatocellular Carcinoma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as</w:t>
      </w:r>
      <w:r>
        <w:rPr>
          <w:lang w:val="en-US" w:eastAsia="zh-CN"/>
        </w:rPr>
        <w:t xml:space="preserve"> Potential Biomarkers </w:t>
      </w:r>
    </w:p>
    <w:p>
      <w:pPr>
        <w:pStyle w:val="Normal"/>
        <w:rPr/>
      </w:pPr>
      <w:bookmarkStart w:id="0" w:name="OLE_LINK27"/>
      <w:bookmarkStart w:id="1" w:name="OLE_LINK28"/>
      <w:r>
        <w:rPr/>
        <w:t>Yuan Yang</w:t>
      </w:r>
      <w:bookmarkEnd w:id="0"/>
      <w:bookmarkEnd w:id="1"/>
      <w:r>
        <w:rPr>
          <w:vertAlign w:val="superscript"/>
        </w:rPr>
        <w:t>1,*</w:t>
      </w:r>
      <w:r>
        <w:rPr/>
        <w:t xml:space="preserve">, </w:t>
      </w:r>
      <w:bookmarkStart w:id="2" w:name="OLE_LINK39"/>
      <w:bookmarkStart w:id="3" w:name="OLE_LINK40"/>
      <w:bookmarkStart w:id="4" w:name="OLE_LINK16"/>
      <w:bookmarkStart w:id="5" w:name="OLE_LINK17"/>
      <w:bookmarkStart w:id="6" w:name="OLE_LINK35"/>
      <w:bookmarkStart w:id="7" w:name="OLE_LINK36"/>
      <w:r>
        <w:rPr/>
        <w:t>Linghao Zhao</w:t>
      </w:r>
      <w:bookmarkEnd w:id="6"/>
      <w:bookmarkEnd w:id="7"/>
      <w:r>
        <w:rPr>
          <w:vertAlign w:val="superscript"/>
        </w:rPr>
        <w:t>1,*</w:t>
      </w:r>
      <w:r>
        <w:rPr/>
        <w:t>, Bo Huang</w:t>
      </w:r>
      <w:r>
        <w:rPr>
          <w:vertAlign w:val="superscript"/>
        </w:rPr>
        <w:t xml:space="preserve"> 2</w:t>
      </w:r>
      <w:r>
        <w:rPr>
          <w:vertAlign w:val="superscript"/>
        </w:rPr>
        <w:t>,*</w:t>
      </w:r>
      <w:r>
        <w:rPr/>
        <w:t xml:space="preserve">, </w:t>
      </w:r>
      <w:r>
        <w:rPr/>
        <w:t>Guojun Hou</w:t>
      </w:r>
      <w:bookmarkStart w:id="8" w:name="OLE_LINK7"/>
      <w:bookmarkStart w:id="9" w:name="OLE_LINK8"/>
      <w:bookmarkEnd w:id="4"/>
      <w:bookmarkEnd w:id="5"/>
      <w:r>
        <w:rPr>
          <w:vertAlign w:val="superscript"/>
        </w:rPr>
        <w:t>1</w:t>
      </w:r>
      <w:bookmarkEnd w:id="8"/>
      <w:bookmarkEnd w:id="9"/>
      <w:r>
        <w:rPr/>
        <w:t xml:space="preserve">, </w:t>
      </w:r>
      <w:r>
        <w:rPr/>
        <w:t>Beibei Zhou</w:t>
      </w:r>
      <w:r>
        <w:rPr>
          <w:vertAlign w:val="superscript"/>
        </w:rPr>
        <w:t>3</w:t>
      </w:r>
      <w:r>
        <w:rPr/>
        <w:t xml:space="preserve">, </w:t>
      </w:r>
      <w:r>
        <w:rPr/>
        <w:t>Jin Qian</w:t>
      </w:r>
      <w:r>
        <w:rPr>
          <w:vertAlign w:val="superscript"/>
        </w:rPr>
        <w:t>3</w:t>
      </w:r>
      <w:r>
        <w:rPr/>
        <w:t xml:space="preserve">, </w:t>
      </w:r>
      <w:bookmarkStart w:id="10" w:name="OLE_LINK31"/>
      <w:bookmarkStart w:id="11" w:name="OLE_LINK32"/>
      <w:bookmarkEnd w:id="2"/>
      <w:bookmarkEnd w:id="3"/>
      <w:r>
        <w:rPr/>
        <w:t>Shengxian Yuan</w:t>
      </w:r>
      <w:bookmarkEnd w:id="10"/>
      <w:bookmarkEnd w:id="11"/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bookmarkStart w:id="12" w:name="OLE_LINK37"/>
      <w:bookmarkStart w:id="13" w:name="OLE_LINK38"/>
      <w:r>
        <w:rPr/>
        <w:t>Huasheng Xiao</w:t>
      </w:r>
      <w:r>
        <w:rPr>
          <w:vertAlign w:val="superscript"/>
        </w:rPr>
        <w:t>3</w:t>
      </w:r>
      <w:r>
        <w:rPr/>
        <w:t>,</w:t>
      </w:r>
      <w:r>
        <w:rPr/>
        <w:t xml:space="preserve"> </w:t>
      </w:r>
      <w:r>
        <w:rPr/>
        <w:t>M</w:t>
      </w:r>
      <w:bookmarkStart w:id="14" w:name="OLE_LINK41"/>
      <w:bookmarkStart w:id="15" w:name="OLE_LINK42"/>
      <w:bookmarkEnd w:id="12"/>
      <w:bookmarkEnd w:id="13"/>
      <w:r>
        <w:rPr/>
        <w:t>inghui</w:t>
      </w:r>
      <w:r>
        <w:rPr/>
        <w:t xml:space="preserve"> Li</w:t>
      </w:r>
      <w:bookmarkEnd w:id="14"/>
      <w:bookmarkEnd w:id="15"/>
      <w:r>
        <w:rPr>
          <w:vertAlign w:val="superscript"/>
        </w:rPr>
        <w:t>3,$</w:t>
      </w:r>
      <w:r>
        <w:rPr/>
        <w:t>, Weiping Zhou</w:t>
      </w:r>
      <w:r>
        <w:rPr>
          <w:vertAlign w:val="superscript"/>
        </w:rPr>
        <w:t>1,$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bookmarkStart w:id="16" w:name="OLE_LINK20"/>
      <w:r>
        <w:rPr/>
        <w:t xml:space="preserve">The Third Department of Hepatic Surgery, </w:t>
      </w:r>
      <w:bookmarkStart w:id="17" w:name="OLE_LINK11"/>
      <w:bookmarkStart w:id="18" w:name="OLE_LINK12"/>
      <w:bookmarkStart w:id="19" w:name="OLE_LINK13"/>
      <w:r>
        <w:rPr/>
        <w:t>Eastern Hepatobiliary Surgery Hospital</w:t>
      </w:r>
      <w:bookmarkEnd w:id="16"/>
      <w:bookmarkEnd w:id="17"/>
      <w:bookmarkEnd w:id="18"/>
      <w:bookmarkEnd w:id="19"/>
      <w:r>
        <w:rPr/>
        <w:t xml:space="preserve">, </w:t>
      </w:r>
      <w:bookmarkStart w:id="20" w:name="OLE_LINK18"/>
      <w:bookmarkStart w:id="21" w:name="OLE_LINK19"/>
      <w:r>
        <w:rPr/>
        <w:t>Second Military Medical University</w:t>
      </w:r>
      <w:bookmarkEnd w:id="20"/>
      <w:bookmarkEnd w:id="21"/>
      <w:r>
        <w:rPr/>
        <w:t>, Shanghai, China</w:t>
      </w:r>
      <w:r>
        <w:rPr/>
        <w:t>;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Suzhou Municipal Hospital, Jiangsu Province, China</w:t>
      </w:r>
      <w:r>
        <w:rPr/>
        <w:t>;</w:t>
      </w:r>
    </w:p>
    <w:p>
      <w:pPr>
        <w:pStyle w:val="Normal"/>
        <w:rPr/>
      </w:pPr>
      <w:r>
        <w:rPr>
          <w:vertAlign w:val="superscript"/>
        </w:rPr>
        <w:t>3</w:t>
      </w:r>
      <w:r>
        <w:rPr>
          <w:vertAlign w:val="superscript"/>
        </w:rPr>
        <w:t xml:space="preserve"> </w:t>
      </w:r>
      <w:r>
        <w:rPr/>
        <w:t>Shanghai Biotechnology Corporation, Shanghai, China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These authers contributed equally to this work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$</w:t>
      </w:r>
      <w:r>
        <w:rPr/>
        <w:t>Corresponding auther:</w:t>
      </w:r>
    </w:p>
    <w:p>
      <w:pPr>
        <w:pStyle w:val="Normal"/>
        <w:rPr/>
      </w:pPr>
      <w:r>
        <w:rPr/>
        <w:t xml:space="preserve">Weiping Zhou: </w:t>
      </w:r>
      <w:hyperlink r:id="rId2">
        <w:r>
          <w:rPr>
            <w:rStyle w:val="InternetLink"/>
          </w:rPr>
          <w:t>ehphwp@126.com</w:t>
        </w:r>
      </w:hyperlink>
      <w:r>
        <w:rPr/>
        <w:t>, Eastern Hepatobiliary Surgery Hospital, 225 Changhai Road, 200438, Shanghai, P.R.China. Tel: (+86) 021-81875521; Fax: (+86) 021-81875529.</w:t>
      </w:r>
    </w:p>
    <w:p>
      <w:pPr>
        <w:pStyle w:val="Normal"/>
        <w:rPr/>
      </w:pPr>
      <w:r>
        <w:rPr/>
        <w:t>M</w:t>
      </w:r>
      <w:r>
        <w:rPr/>
        <w:t>inghui</w:t>
      </w:r>
      <w:r>
        <w:rPr/>
        <w:t xml:space="preserve"> Li</w:t>
      </w:r>
      <w:r>
        <w:rPr>
          <w:szCs w:val="21"/>
        </w:rPr>
        <w:t>:</w:t>
      </w:r>
      <w:r>
        <w:rPr/>
        <w:t xml:space="preserve"> </w:t>
      </w:r>
      <w:r>
        <w:rPr>
          <w:szCs w:val="21"/>
        </w:rPr>
        <w:t>minghui_li@shbiochip.com</w:t>
      </w:r>
      <w:r>
        <w:rPr>
          <w:szCs w:val="21"/>
        </w:rPr>
        <w:t xml:space="preserve"> </w:t>
      </w:r>
      <w:r>
        <w:rPr>
          <w:szCs w:val="21"/>
        </w:rPr>
        <w:t xml:space="preserve">, </w:t>
      </w:r>
      <w:r>
        <w:rPr/>
        <w:t>Tel:</w:t>
      </w:r>
      <w:r>
        <w:rPr/>
        <w:t>(</w:t>
      </w:r>
      <w:r>
        <w:rPr>
          <w:szCs w:val="21"/>
        </w:rPr>
        <w:t>+86</w:t>
      </w:r>
      <w:r>
        <w:rPr>
          <w:szCs w:val="21"/>
        </w:rPr>
        <w:t>)</w:t>
      </w:r>
      <w:r>
        <w:rPr/>
        <w:t xml:space="preserve"> </w:t>
      </w:r>
      <w:r>
        <w:rPr>
          <w:szCs w:val="21"/>
        </w:rPr>
        <w:t>021-51320288;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1</w:t>
      </w:r>
      <w:r>
        <w:rPr/>
        <w:t>: Primer used in th</w:t>
      </w:r>
      <w:r>
        <w:rPr/>
        <w:t>is paper.</w:t>
      </w:r>
    </w:p>
    <w:tbl>
      <w:tblPr>
        <w:tblW w:w="69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4060"/>
      </w:tblGrid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ascii="Courier New" w:hAnsi="Courier New" w:cs="Courier New"/>
                <w:kern w:val="0"/>
                <w:sz w:val="16"/>
                <w:szCs w:val="16"/>
              </w:rPr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sequence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BSP</w:t>
              <w:br/>
              <w:t>Prim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PC-270B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GGGTTAGGGTTAGGTAGGTTGTG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PC-270B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CCATAATAACTCCAACACCTACCC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DX1-326BF</w:t>
            </w:r>
            <w:r>
              <w:rPr>
                <w:rFonts w:ascii="宋体;SimSun" w:hAnsi="宋体;SimSun" w:cs="Courier New"/>
                <w:kern w:val="0"/>
                <w:sz w:val="16"/>
                <w:szCs w:val="16"/>
              </w:rPr>
              <w:t>：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TTTGTAAAATGGGGTTGTAGGGT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DX1-326BR</w:t>
            </w:r>
            <w:r>
              <w:rPr>
                <w:rFonts w:ascii="宋体;SimSun" w:hAnsi="宋体;SimSun" w:cs="Courier New"/>
                <w:kern w:val="0"/>
                <w:sz w:val="16"/>
                <w:szCs w:val="16"/>
              </w:rPr>
              <w:t>：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CCCCACCCAAACCTTTTATAAC 3'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NKRD-261B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AGGGGAGTGGGTTTTAATTTTAG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NKRD-261B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CCAAAAACAACCCTAAACACAC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HOXD3 260BF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TAAGGTTTATGGTGGTGGTTGTTT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HOXD3 260BR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CCACTCAACAACTACCTACCACAA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NHLRC1 371B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GTTGAGTTTAGGAGTTTTATGAGGT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NHLRC1 371B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ACCCCRTAACCATAACTATAACC 3'</w:t>
            </w:r>
          </w:p>
        </w:tc>
      </w:tr>
      <w:tr>
        <w:trPr>
          <w:trHeight w:val="24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D55-294B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TTTGATAGATTTTTTAGTAGAGGG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D55-294B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TCTAAAACTCACTCTCTCCACTA 3'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RIMBP2 226B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GGTTAGGGGAGGAAAGAAAATATA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RIMBP2 226BR: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TCTCACCTACCCTCTCCTTAACTA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Spike-in</w:t>
              <w:br/>
              <w:t>Real Time</w:t>
              <w:br/>
              <w:t>Prim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30-376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CGAAAGCAACAGAAGCAAAAC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30-376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TACGGATGGAGCCACGAA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30-242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ATAACCGTGGCAACATCGTC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30-242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AAGGCGGAGAAGTCTGAGGA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37-633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GGTTGATGGACCCACTTGTTT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37-633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CCGATTGTATTCCCTTTATTGC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37-249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GGAGGTCGTAGCAGTGGTAGTG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37-249R: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GGATCCGGTTCCCATGTTATA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Spike-in</w:t>
              <w:br/>
              <w:t>Prim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island6-517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GTAAAGGGAGAAAGCACCA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island6-517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ACGATGACCGAATCAAGC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14-1193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CGCCATTATCCTTCACCC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14-1193R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CTTGCCACCACTCCCTGT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island2-666F: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GCGGAATGGAGAAGACAG 3'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raisland2-666R: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' GGATTTCACGAGGGTTGT 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</w:t>
      </w:r>
      <w:r>
        <w:rPr/>
        <w:t>:</w:t>
      </w:r>
      <w:r>
        <w:rPr/>
        <w:t xml:space="preserve"> 66 Tumor suppressor genes( TSGs) that have been reported </w:t>
      </w:r>
      <w:r>
        <w:rPr/>
        <w:t>frequently</w:t>
      </w:r>
      <w:r>
        <w:rPr/>
        <w:t>.</w:t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1581"/>
        <w:gridCol w:w="6074"/>
      </w:tblGrid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ene symbo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other nam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location</w:t>
            </w:r>
          </w:p>
        </w:tc>
        <w:tc>
          <w:tcPr>
            <w:tcW w:w="607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escription</w:t>
            </w:r>
          </w:p>
        </w:tc>
      </w:tr>
      <w:tr>
        <w:trPr>
          <w:trHeight w:val="8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AB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A3GALNT, A3GALT1, GTB, NAGAT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9q34.1-q34.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ABO blood group (transferase A, alpha 1-3-N-acetylgalactosaminyltransferase; transferase B, alpha 1-3-galactosyltransferase)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AP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P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5q2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adenomatous polyposis coli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cs="Courier New" w:ascii="Courier New" w:hAnsi="Courier New"/>
                <w:kern w:val="0"/>
                <w:sz w:val="16"/>
              </w:rPr>
              <w:t>BTPS2, DP2, DP2.5, DP3, GS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A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FM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Xq1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P11-383C12.1, AIS, DHTR, HUMARA, HYSP1, KD, NR3C4, SBMA, SMAX1, TFM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BRC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7q2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breast cancer 1, early onset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ASP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ALPS2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2q33-q34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caspase 8, apoptosis-related cysteine peptidase; FADD-homologous ICE/CED-3-like protease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D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E-cadheri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6q22.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cadherin 1, type 1, E-cadherin(epithelial)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cs="Courier New" w:ascii="Courier New" w:hAnsi="Courier New"/>
                <w:kern w:val="0"/>
                <w:sz w:val="16"/>
              </w:rPr>
              <w:t>calcium-dependent adhesion protein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DH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H-cadheri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6q24.2-q24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 xml:space="preserve">cadherin 13, H-cadherin (heart)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DH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-cadheri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6q24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adherin 15, type 1, M-cadherin (myotubule)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DKN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p2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6p21.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yclin-dependent kinase inhibitor 1A; melanoma differentiation associated protein 6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DKN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2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2p13.1-p1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yclin-dependent kinase inhibitor 1B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DKN1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5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1p15.5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yclin-dependent kinase inhibitor 1C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DKN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1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9p2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yclin-dependent kinase inhibitor 2A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DKN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1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9p2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yclin-dependent kinase inhibitor 2B;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OX5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OX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5q24.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ytochrome c oxidase subunit Va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APK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APK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9q34.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eath-associated protein kinase 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APK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RP-1, MGC11931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5q22.3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 xml:space="preserve">death-associated protein kinase 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eastAsia="Courier New" w:cs="Courier New" w:ascii="Courier New" w:hAnsi="Courier New"/>
                <w:kern w:val="0"/>
                <w:sz w:val="16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6"/>
              </w:rPr>
              <w:t>FLJ36473, ZIP, ZIPK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9p13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ZIP kinase isoform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B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BCCR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9q32-q3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eleted in bladder cancer 1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ES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ER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6q25.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estrogen receptor alpha; estrogen receptor alpha delta 4,5,7 isoform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FA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FAT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4q34-35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DHF7, FAT, ME5, hFat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FHI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AP3Aase, FRA3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3p14.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fragile histidine triad gene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ALR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ALNR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7q25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alanin receptor 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ATA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GC12662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8p23-p2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ATA binding protein 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AT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bB379O24.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20q1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ATA binding protein 5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ATA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no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8q11.1-q11.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ATA-binding protein 6; transcription factor GATA-6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GST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1q1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fatty acid ethyl ester synthase III; glutathione transferase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HI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hic-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7p13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ZBTB29, hic-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IRF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IRF7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1p15.5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interferon regulatory factor 7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GM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0q26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ethylguanine-DNA methyltransferase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L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hMLH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3p21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NA mismatch repair protein Mlh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SH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hMSH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2p22-p2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utS homolog 2, colon cancer, nonpolyposis type 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SH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hMSH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5q11-q1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utS homolog 3 (E. coli)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T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T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6q1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etallothionein 1A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Y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-Myc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8q24.2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 xml:space="preserve">v-myc myelocytomatosis viral oncogene homolog (avian) 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YO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MYOD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1p15.4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myogenic differentiation 1 ;myoblast determination protein 1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cs="Courier New" w:ascii="Courier New" w:hAnsi="Courier New"/>
                <w:kern w:val="0"/>
                <w:sz w:val="16"/>
              </w:rPr>
              <w:t>MYF3, MYOD, PUM, bHLHc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EN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8q23-q24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enkephalin A; preproenkephalin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G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R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1q2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 xml:space="preserve">progesterone receptor 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LXN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OCT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q32.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lexin A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RD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IZ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p36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R domain containing 2, with ZNF domain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RL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hPRLrI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5p13-5p1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prolactin receptor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TG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OX-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q25.2-q25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prostaglandin-endoperoxide synthase 2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cs="Courier New" w:ascii="Courier New" w:hAnsi="Courier New"/>
                <w:kern w:val="0"/>
                <w:sz w:val="16"/>
              </w:rPr>
              <w:t>COX-2, COX2, GRIPGHS, PGG/HS, PGHS-2, PHS-2, hCox-2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YCA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MS1, ASC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6p12-p11.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YD and CARD domain containing,ASC, CARD5, MGC10332, TMS, TMS-1, TMS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A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RARβ2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cs="Courier New" w:ascii="Courier New" w:hAnsi="Courier New"/>
                <w:kern w:val="0"/>
                <w:sz w:val="16"/>
              </w:rPr>
              <w:t>Hap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3p24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HAP, NR1B2, RRB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ASS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ASSF1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3p21.3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123F2, NORE2A, RASSF1A, RDA32, REH3P21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cs="Courier New" w:ascii="Courier New" w:hAnsi="Courier New"/>
                <w:kern w:val="0"/>
                <w:sz w:val="16"/>
              </w:rPr>
              <w:t>MGC94319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ASSF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NORE1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q3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Maxp1, Nore1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cs="Courier New" w:ascii="Courier New" w:hAnsi="Courier New"/>
                <w:kern w:val="0"/>
                <w:sz w:val="16"/>
              </w:rPr>
              <w:t>RP11-343H5.1, MGC10823, MGC17344, NORE1A, NORE1B, RAPL, RASSF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3q14.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OSRC, RB, p105-Rb, pRb, pp110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BLOS3, FLJ26641, FLJ26676, HPS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19q13.3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biogenesis of lysosome-related organelles complex-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UNX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FLJ3451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p36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runt-related transcription factor 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AL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ZNF79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8q2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al-like 3</w:t>
            </w:r>
          </w:p>
        </w:tc>
      </w:tr>
      <w:tr>
        <w:trPr>
          <w:trHeight w:val="8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EMA3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FLJ34863, LUCA-1, SEMA5, SEMAA, SemA, semaV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3p21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 xml:space="preserve">sema domain, immunoglobulin domain (Ig), short basic domain, secreted, (semaphorin) 3B 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FR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ARP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8p12-p1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eastAsia="Courier New" w:cs="Courier New" w:ascii="Courier New" w:hAnsi="Courier New"/>
                <w:kern w:val="0"/>
                <w:sz w:val="16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6"/>
              </w:rPr>
              <w:t>secreted frizzled-related protein 1,FRP, FRP-1, FRP1, FrzA, SARP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FR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ARP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4q31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ecreted frizzled-related protein 2</w:t>
            </w:r>
          </w:p>
        </w:tc>
      </w:tr>
      <w:tr>
        <w:trPr>
          <w:trHeight w:val="6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FRP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FRP-4, FRPHE, MGC2649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7p14.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ecreted frizzled-related protein 4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FRP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ARP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0q24.1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ecreted apoptosis related protein 3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OC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IP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6p13.1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suppressor of cytokine signaling 1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cs="Courier New" w:ascii="Courier New" w:hAnsi="Courier New"/>
                <w:kern w:val="0"/>
                <w:sz w:val="16"/>
              </w:rPr>
              <w:t>CIS1, CISH1, JAB, SOCS-1, SSI-1, SSI1, TIP3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OCS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OCS-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7q25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suppressor of cytokine signaling 3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ascii="Courier New" w:hAnsi="Courier New" w:cs="Courier New" w:eastAsia="Courier New"/>
                <w:kern w:val="0"/>
                <w:sz w:val="16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6"/>
              </w:rPr>
              <w:t>ATOD4, CIS3, Cish3, MGC71791, SOCS-3, SSI-3, SSI3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PAR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5q31.3-q3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ecreted protein, acidic, cysteine-rich (osteonectin)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TK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LKB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9p1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olarization-related protein LKB1; serine/threonine protein kinase 11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Y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DKFZp313N101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9q22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  <w:sz w:val="16"/>
              </w:rPr>
              <w:t>spleen tyrosine kinase</w:t>
            </w:r>
            <w:r>
              <w:rPr>
                <w:rFonts w:ascii="Courier New" w:hAnsi="Courier New" w:cs="Courier New"/>
                <w:kern w:val="0"/>
                <w:sz w:val="16"/>
              </w:rPr>
              <w:t>，</w:t>
            </w:r>
            <w:r>
              <w:rPr>
                <w:rFonts w:cs="Courier New" w:ascii="Courier New" w:hAnsi="Courier New"/>
                <w:kern w:val="0"/>
                <w:sz w:val="16"/>
              </w:rPr>
              <w:t>DKFZp313N1010, FLJ25043, FLJ37489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HBS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SP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5q15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HBS, THBS-1, TSP, TSP1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IM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SFD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22q12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IMP metallopeptidase inhibitor 3</w:t>
            </w:r>
          </w:p>
        </w:tc>
      </w:tr>
      <w:tr>
        <w:trPr>
          <w:trHeight w:val="5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MEFF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HPP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2q32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ransmembrane protein with EGF-like and two follistatin-like domains 2,HPP1, TENB2, TPEF, TR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TP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7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1p36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p53-like transcription factor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VC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CSPG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5q14.3</w:t>
            </w:r>
          </w:p>
        </w:tc>
        <w:tc>
          <w:tcPr>
            <w:tcW w:w="6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versican; Wagner syndrome (erosive vitreoretinopathy)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VH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VHL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3p25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HRCA1, RCA1, VHL1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ZMYND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BLU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3p21.3</w:t>
            </w:r>
          </w:p>
        </w:tc>
        <w:tc>
          <w:tcPr>
            <w:tcW w:w="6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</w:rPr>
            </w:pPr>
            <w:r>
              <w:rPr>
                <w:rFonts w:cs="Courier New" w:ascii="Courier New" w:hAnsi="Courier New"/>
                <w:kern w:val="0"/>
                <w:sz w:val="16"/>
              </w:rPr>
              <w:t>zinc finger, MYND-type containing 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3</w:t>
      </w:r>
      <w:r>
        <w:rPr/>
        <w:t>:</w:t>
      </w:r>
      <w:r>
        <w:rPr/>
        <w:t xml:space="preserve"> </w:t>
      </w:r>
      <w:r>
        <w:rPr/>
        <w:t xml:space="preserve">Demographic and clinicopathologic characteristics of </w:t>
      </w:r>
      <w:r>
        <w:rPr/>
        <w:t xml:space="preserve">58 </w:t>
      </w:r>
      <w:r>
        <w:rPr/>
        <w:t>HCC patien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ge">
                  <wp:posOffset>1316990</wp:posOffset>
                </wp:positionV>
                <wp:extent cx="4096385" cy="7920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6385" cy="792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51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28" w:type="dxa"/>
                                <w:left w:w="28" w:type="dxa"/>
                                <w:bottom w:w="28" w:type="dxa"/>
                                <w:right w:w="28" w:type="dxa"/>
                              </w:tblCellMar>
                            </w:tblPr>
                            <w:tblGrid>
                              <w:gridCol w:w="3261"/>
                              <w:gridCol w:w="3190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Style15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an ± SD / 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 years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(25.9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HBsAg status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BIL, µmol/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 ±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LB, g/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±4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T, second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±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bookmarkStart w:id="22" w:name="_GoBack"/>
                                  <w:bookmarkEnd w:id="22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FP, µg/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umor diameter, c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dmonson-Steiner classification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II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IV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icrovascular invasion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atellite nodules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umor Capsule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mplete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complete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44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irrhosis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hild-Pugh grade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pacing w:lineRule="auto" w:line="288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0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2.55pt;height:623.65pt;mso-wrap-distance-left:0pt;mso-wrap-distance-right:9pt;mso-wrap-distance-top:0pt;mso-wrap-distance-bottom:0pt;margin-top:103.7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6451" w:type="dxa"/>
                        <w:jc w:val="left"/>
                        <w:tblInd w:w="28" w:type="dxa"/>
                        <w:tblLayout w:type="fixed"/>
                        <w:tblCellMar>
                          <w:top w:w="28" w:type="dxa"/>
                          <w:left w:w="28" w:type="dxa"/>
                          <w:bottom w:w="28" w:type="dxa"/>
                          <w:right w:w="28" w:type="dxa"/>
                        </w:tblCellMar>
                      </w:tblPr>
                      <w:tblGrid>
                        <w:gridCol w:w="3261"/>
                        <w:gridCol w:w="3190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326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Style15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1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Style15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an ± SD / 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 years</w:t>
                            </w:r>
                          </w:p>
                        </w:tc>
                        <w:tc>
                          <w:tcPr>
                            <w:tcW w:w="31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7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(25.9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HBsAg status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00.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BIL, µmol/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 ±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LB, g/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±4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T, second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±1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bookmarkStart w:id="23" w:name="_GoBack"/>
                            <w:bookmarkEnd w:id="23"/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FP, µg/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1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umor diameter, c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dmonson-Steiner classification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II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6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II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IV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icrovascular invasion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6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atellite nodules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7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umor Capsule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mplete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complete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44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irrhosis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8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hild-Pugh grade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spacing w:lineRule="auto" w:line="288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190" w:type="dxa"/>
                            <w:tcBorders>
                              <w:bottom w:val="single" w:sz="12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Style14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Arial" w:hAnsi="Arial" w:eastAsia="宋体;SimSun" w:cs="Times New Roman"/>
      <w:b/>
      <w:bCs/>
      <w:kern w:val="2"/>
      <w:sz w:val="32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表格内容"/>
    <w:basedOn w:val="Normal"/>
    <w:qFormat/>
    <w:pPr>
      <w:widowControl/>
      <w:spacing w:before="0" w:after="283"/>
      <w:jc w:val="left"/>
    </w:pPr>
    <w:rPr>
      <w:rFonts w:ascii="Liberation Serif;Times New Roman" w:hAnsi="Liberation Serif;Times New Roman" w:cs="Mangal"/>
      <w:kern w:val="0"/>
      <w:sz w:val="24"/>
      <w:szCs w:val="24"/>
      <w:lang w:bidi="hi-IN"/>
    </w:rPr>
  </w:style>
  <w:style w:type="paragraph" w:styleId="Style15">
    <w:name w:val="表格标题"/>
    <w:basedOn w:val="Style14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hphwp@126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3:22:00Z</dcterms:created>
  <dc:creator>minghui_li</dc:creator>
  <dc:description/>
  <dc:language>en-US</dc:language>
  <cp:lastModifiedBy>lenovo</cp:lastModifiedBy>
  <dcterms:modified xsi:type="dcterms:W3CDTF">2017-02-06T13:22:00Z</dcterms:modified>
  <cp:revision>2</cp:revision>
  <dc:subject/>
  <dc:title/>
</cp:coreProperties>
</file>